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A77EB" w14:textId="03DDDC42" w:rsidR="00B70742" w:rsidRDefault="00B70742" w:rsidP="00B70742">
      <w:pPr>
        <w:pStyle w:val="SupplementaryMaterial"/>
      </w:pPr>
      <w:bookmarkStart w:id="0" w:name="_GoBack"/>
      <w:bookmarkEnd w:id="0"/>
      <w:r>
        <w:t>Supplementary Material</w:t>
      </w:r>
    </w:p>
    <w:p w14:paraId="2198EE90" w14:textId="77777777" w:rsidR="00EA2CDC" w:rsidRPr="00C3542E" w:rsidRDefault="00EA2CDC" w:rsidP="00EA2CDC">
      <w:r w:rsidRPr="00C3542E">
        <w:rPr>
          <w:b/>
          <w:bCs/>
        </w:rPr>
        <w:t>Title:</w:t>
      </w:r>
      <w:r w:rsidRPr="00C3542E">
        <w:t xml:space="preserve"> </w:t>
      </w:r>
      <w:r>
        <w:t>R</w:t>
      </w:r>
      <w:r w:rsidRPr="00C3542E">
        <w:t>edlining</w:t>
      </w:r>
      <w:r w:rsidRPr="00C3542E">
        <w:rPr>
          <w:rFonts w:ascii="Cambria Math" w:hAnsi="Cambria Math" w:cs="Cambria Math"/>
        </w:rPr>
        <w:t>‑</w:t>
      </w:r>
      <w:r w:rsidRPr="00C3542E">
        <w:t xml:space="preserve">associated methylation in breast tumors: the impact of </w:t>
      </w:r>
      <w:r>
        <w:t xml:space="preserve">contemporary </w:t>
      </w:r>
      <w:r w:rsidRPr="00C3542E">
        <w:t>structural racism on the tumor epigenome</w:t>
      </w:r>
    </w:p>
    <w:p w14:paraId="0304CF53" w14:textId="5B62FBDC" w:rsidR="00EA2CDC" w:rsidRDefault="00EA2CDC" w:rsidP="00EA2CDC">
      <w:pPr>
        <w:spacing w:before="240" w:after="240"/>
        <w:jc w:val="both"/>
      </w:pPr>
      <w:r w:rsidRPr="00C3542E">
        <w:rPr>
          <w:b/>
          <w:bCs/>
        </w:rPr>
        <w:t>Author List:</w:t>
      </w:r>
      <w:r w:rsidRPr="00C3542E">
        <w:t xml:space="preserve"> Jasmine </w:t>
      </w:r>
      <w:r>
        <w:t xml:space="preserve">M </w:t>
      </w:r>
      <w:r w:rsidRPr="00C3542E">
        <w:t>Miller-Kleinhenz</w:t>
      </w:r>
      <w:r>
        <w:rPr>
          <w:vertAlign w:val="superscript"/>
        </w:rPr>
        <w:t>*</w:t>
      </w:r>
      <w:r w:rsidRPr="00C3542E">
        <w:t xml:space="preserve">, Leah </w:t>
      </w:r>
      <w:proofErr w:type="spellStart"/>
      <w:r w:rsidRPr="00C3542E">
        <w:t>Moubadder</w:t>
      </w:r>
      <w:proofErr w:type="spellEnd"/>
      <w:r w:rsidRPr="00C3542E">
        <w:t xml:space="preserve">, Kirsten M Beyer, </w:t>
      </w:r>
      <w:proofErr w:type="spellStart"/>
      <w:r w:rsidRPr="00C3542E">
        <w:t>Yuhong</w:t>
      </w:r>
      <w:proofErr w:type="spellEnd"/>
      <w:r w:rsidRPr="00C3542E">
        <w:t xml:space="preserve"> Zhou, Anne H</w:t>
      </w:r>
      <w:r>
        <w:t>.</w:t>
      </w:r>
      <w:r w:rsidRPr="00C3542E">
        <w:t xml:space="preserve"> </w:t>
      </w:r>
      <w:proofErr w:type="spellStart"/>
      <w:r w:rsidRPr="00C3542E">
        <w:t>Gaglioti</w:t>
      </w:r>
      <w:proofErr w:type="spellEnd"/>
      <w:r w:rsidR="00CA2046">
        <w:t>,</w:t>
      </w:r>
      <w:r w:rsidRPr="00C3542E">
        <w:t xml:space="preserve"> Lindsay J Collin, </w:t>
      </w:r>
      <w:proofErr w:type="spellStart"/>
      <w:r w:rsidRPr="00C3542E">
        <w:t>Jazib</w:t>
      </w:r>
      <w:proofErr w:type="spellEnd"/>
      <w:r w:rsidRPr="00C3542E">
        <w:t xml:space="preserve"> Gohar, </w:t>
      </w:r>
      <w:r>
        <w:t xml:space="preserve">Whitney Do, </w:t>
      </w:r>
      <w:r w:rsidRPr="00C3542E">
        <w:t xml:space="preserve">Karen </w:t>
      </w:r>
      <w:proofErr w:type="spellStart"/>
      <w:r w:rsidRPr="00C3542E">
        <w:t>Conneely</w:t>
      </w:r>
      <w:proofErr w:type="spellEnd"/>
      <w:r w:rsidRPr="00C3542E">
        <w:t xml:space="preserve">, Uma </w:t>
      </w:r>
      <w:proofErr w:type="spellStart"/>
      <w:r w:rsidRPr="00C3542E">
        <w:t>Krishnamurti</w:t>
      </w:r>
      <w:proofErr w:type="spellEnd"/>
      <w:r w:rsidRPr="00C3542E">
        <w:t xml:space="preserve">, Keerthi </w:t>
      </w:r>
      <w:proofErr w:type="spellStart"/>
      <w:r w:rsidRPr="00C3542E">
        <w:t>Gogineni</w:t>
      </w:r>
      <w:proofErr w:type="spellEnd"/>
      <w:r w:rsidRPr="00C3542E">
        <w:t xml:space="preserve">, Sheryl </w:t>
      </w:r>
      <w:proofErr w:type="spellStart"/>
      <w:r w:rsidRPr="00C3542E">
        <w:t>Gabram-Mendola</w:t>
      </w:r>
      <w:proofErr w:type="spellEnd"/>
      <w:r w:rsidRPr="00C3542E">
        <w:t xml:space="preserve">, Olivia D'Angelo, </w:t>
      </w:r>
      <w:proofErr w:type="spellStart"/>
      <w:r w:rsidRPr="00C3542E">
        <w:t>Kashari</w:t>
      </w:r>
      <w:proofErr w:type="spellEnd"/>
      <w:r w:rsidRPr="00C3542E">
        <w:t xml:space="preserve"> Henry, </w:t>
      </w:r>
      <w:proofErr w:type="spellStart"/>
      <w:r w:rsidRPr="00C3542E">
        <w:t>Mylin</w:t>
      </w:r>
      <w:proofErr w:type="spellEnd"/>
      <w:r w:rsidRPr="00C3542E">
        <w:t xml:space="preserve"> Torres, Lauren E. McCullough</w:t>
      </w:r>
    </w:p>
    <w:p w14:paraId="52F73D2F" w14:textId="2D030E08" w:rsidR="00417042" w:rsidRDefault="00417042" w:rsidP="00417042">
      <w:r>
        <w:rPr>
          <w:b/>
        </w:rPr>
        <w:t>Contact Information</w:t>
      </w:r>
      <w:r>
        <w:t xml:space="preserve">: Jasmine Miller-Kleinhenz, </w:t>
      </w:r>
      <w:r w:rsidR="00BC4238">
        <w:t>e</w:t>
      </w:r>
      <w:r>
        <w:t>mail: jmill37@emory.edu</w:t>
      </w:r>
    </w:p>
    <w:p w14:paraId="715775BD" w14:textId="77777777" w:rsidR="00B70742" w:rsidRPr="00B70742" w:rsidRDefault="00B70742" w:rsidP="00B70742">
      <w:pPr>
        <w:pStyle w:val="Title"/>
        <w:rPr>
          <w:sz w:val="24"/>
          <w:szCs w:val="24"/>
        </w:rPr>
      </w:pPr>
    </w:p>
    <w:p w14:paraId="06AE20AC" w14:textId="59CCDC66" w:rsidR="00E63F85" w:rsidRPr="00E63F85" w:rsidRDefault="00B70742" w:rsidP="00B70742">
      <w:r>
        <w:rPr>
          <w:b/>
          <w:bCs/>
        </w:rPr>
        <w:t xml:space="preserve"> </w:t>
      </w:r>
      <w:r w:rsidR="00E63F85">
        <w:rPr>
          <w:b/>
          <w:bCs/>
        </w:rPr>
        <w:t xml:space="preserve">Supplemental Figure </w:t>
      </w:r>
      <w:r w:rsidR="00A6287F">
        <w:rPr>
          <w:b/>
          <w:bCs/>
        </w:rPr>
        <w:t>I</w:t>
      </w:r>
      <w:r w:rsidR="00E63F85">
        <w:rPr>
          <w:b/>
          <w:bCs/>
        </w:rPr>
        <w:t xml:space="preserve">. </w:t>
      </w:r>
      <w:r w:rsidR="00E63F85">
        <w:t xml:space="preserve">Density plot of distribution of continuous redlining index by race/ethnicity, including non-Hispanic Black (NHB) and non-Hispanic White (NHW) women diagnosed with breast cancer in metro-Atlanta (2008-2017). </w:t>
      </w:r>
    </w:p>
    <w:p w14:paraId="61281011" w14:textId="23302A3F" w:rsidR="00E63F85" w:rsidRDefault="000E1281" w:rsidP="00E63F85">
      <w:pPr>
        <w:rPr>
          <w:b/>
          <w:bCs/>
        </w:rPr>
      </w:pPr>
      <w:r w:rsidRPr="00681E41">
        <w:rPr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3F2219CC" wp14:editId="7AF1329A">
            <wp:simplePos x="0" y="0"/>
            <wp:positionH relativeFrom="column">
              <wp:posOffset>391160</wp:posOffset>
            </wp:positionH>
            <wp:positionV relativeFrom="paragraph">
              <wp:posOffset>87961</wp:posOffset>
            </wp:positionV>
            <wp:extent cx="5943600" cy="4008755"/>
            <wp:effectExtent l="0" t="0" r="0" b="0"/>
            <wp:wrapTight wrapText="bothSides">
              <wp:wrapPolygon edited="0">
                <wp:start x="0" y="0"/>
                <wp:lineTo x="0" y="21453"/>
                <wp:lineTo x="21531" y="21453"/>
                <wp:lineTo x="21531" y="0"/>
                <wp:lineTo x="0" y="0"/>
              </wp:wrapPolygon>
            </wp:wrapTight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4C723919-0322-4326-A397-4CACF3B9826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4C723919-0322-4326-A397-4CACF3B9826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08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39D7D9D" w14:textId="77777777" w:rsidR="00310388" w:rsidRDefault="00310388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00478996" w14:textId="77777777" w:rsidR="00E63F85" w:rsidRDefault="00E63F85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6CE5FD90" w14:textId="77777777" w:rsidR="00E63F85" w:rsidRDefault="00E63F85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2302FC62" w14:textId="77777777" w:rsidR="00E63F85" w:rsidRDefault="00E63F85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3A8E7EA3" w14:textId="77777777" w:rsidR="00E63F85" w:rsidRDefault="00E63F85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2CA65F4E" w14:textId="77777777" w:rsidR="00E63F85" w:rsidRDefault="00E63F85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5A7CB1AF" w14:textId="77777777" w:rsidR="00E63F85" w:rsidRDefault="00E63F85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6FC5A7E4" w14:textId="77777777" w:rsidR="00E63F85" w:rsidRDefault="00E63F85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41D190E1" w14:textId="77777777" w:rsidR="00E63F85" w:rsidRDefault="00E63F85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39599D58" w14:textId="77777777" w:rsidR="00E63F85" w:rsidRDefault="00E63F85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22BE1213" w14:textId="77777777" w:rsidR="00E63F85" w:rsidRDefault="00E63F85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48A4A6AD" w14:textId="77777777" w:rsidR="00E63F85" w:rsidRDefault="00E63F85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2A8F7FF5" w14:textId="77777777" w:rsidR="00E63F85" w:rsidRDefault="00E63F85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719AD28E" w14:textId="77777777" w:rsidR="00E63F85" w:rsidRDefault="00E63F85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396313E8" w14:textId="77777777" w:rsidR="00E63F85" w:rsidRDefault="00E63F85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6F3815B2" w14:textId="77777777" w:rsidR="00E63F85" w:rsidRDefault="00E63F85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40C039F2" w14:textId="77777777" w:rsidR="00E63F85" w:rsidRDefault="00E63F85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0E9EA44C" w14:textId="77777777" w:rsidR="00E63F85" w:rsidRDefault="00E63F85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7C5E96D7" w14:textId="77777777" w:rsidR="00E63F85" w:rsidRDefault="00E63F85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16BDBC1A" w14:textId="77777777" w:rsidR="00E63F85" w:rsidRDefault="00E63F85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1CDBFD42" w14:textId="77777777" w:rsidR="00E63F85" w:rsidRDefault="00E63F85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23F78007" w14:textId="77777777" w:rsidR="00E63F85" w:rsidRDefault="00E63F85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41CF49C4" w14:textId="77777777" w:rsidR="000E1281" w:rsidRDefault="000E1281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6B01AC56" w14:textId="77777777" w:rsidR="000E1281" w:rsidRDefault="000E1281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5D2D850F" w14:textId="77777777" w:rsidR="000E1281" w:rsidRDefault="000E1281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2F2C688B" w14:textId="77777777" w:rsidR="000E1281" w:rsidRDefault="000E1281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5F4B845F" w14:textId="77777777" w:rsidR="000E1281" w:rsidRDefault="000E1281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0AC56FE9" w14:textId="77777777" w:rsidR="000E1281" w:rsidRDefault="000E1281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15F14220" w14:textId="77777777" w:rsidR="000E1281" w:rsidRDefault="000E1281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22358C0C" w14:textId="77777777" w:rsidR="000E1281" w:rsidRDefault="000E1281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70B19B64" w14:textId="77777777" w:rsidR="000E1281" w:rsidRDefault="000E1281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5AD1FAF2" w14:textId="77777777" w:rsidR="000E1281" w:rsidRDefault="000E1281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2379115C" w14:textId="77777777" w:rsidR="000E1281" w:rsidRDefault="000E1281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51E7D3A4" w14:textId="77777777" w:rsidR="000E1281" w:rsidRDefault="000E1281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6A9208D0" w14:textId="77777777" w:rsidR="000E1281" w:rsidRDefault="000E1281" w:rsidP="00360DF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31D6AAC7" w14:textId="77777777" w:rsidR="001770EF" w:rsidRDefault="001770EF" w:rsidP="001770EF">
      <w:pPr>
        <w:autoSpaceDE w:val="0"/>
        <w:autoSpaceDN w:val="0"/>
        <w:adjustRightInd w:val="0"/>
        <w:spacing w:after="0" w:line="240" w:lineRule="auto"/>
      </w:pPr>
      <w:r>
        <w:rPr>
          <w:rFonts w:cstheme="minorHAnsi"/>
          <w:b/>
          <w:bCs/>
        </w:rPr>
        <w:lastRenderedPageBreak/>
        <w:t xml:space="preserve">Supplemental </w:t>
      </w:r>
      <w:r w:rsidRPr="00FD4484">
        <w:rPr>
          <w:rFonts w:cstheme="minorHAnsi"/>
          <w:b/>
          <w:bCs/>
        </w:rPr>
        <w:t>Figure</w:t>
      </w:r>
      <w:r>
        <w:rPr>
          <w:rFonts w:cstheme="minorHAnsi"/>
          <w:b/>
          <w:bCs/>
        </w:rPr>
        <w:t xml:space="preserve"> II</w:t>
      </w:r>
      <w:r w:rsidRPr="00FD4484">
        <w:rPr>
          <w:rFonts w:cstheme="minorHAnsi"/>
          <w:b/>
          <w:bCs/>
        </w:rPr>
        <w:t>.</w:t>
      </w:r>
      <w:r w:rsidRPr="00FD4484">
        <w:rPr>
          <w:rFonts w:cstheme="minorHAnsi"/>
        </w:rPr>
        <w:t xml:space="preserve"> Scatter plot and regression line depicting </w:t>
      </w:r>
      <w:r w:rsidRPr="00FD4484">
        <w:rPr>
          <w:rFonts w:cstheme="minorHAnsi"/>
          <w:i/>
          <w:iCs/>
        </w:rPr>
        <w:t>β</w:t>
      </w:r>
      <w:r w:rsidRPr="00FD4484">
        <w:rPr>
          <w:rFonts w:cstheme="minorHAnsi"/>
        </w:rPr>
        <w:t xml:space="preserve">-values by </w:t>
      </w:r>
      <w:r>
        <w:rPr>
          <w:rFonts w:cstheme="minorHAnsi"/>
        </w:rPr>
        <w:t>contemporary</w:t>
      </w:r>
      <w:r w:rsidRPr="00FD4484">
        <w:rPr>
          <w:rFonts w:cstheme="minorHAnsi"/>
        </w:rPr>
        <w:t xml:space="preserve"> redlining. </w:t>
      </w:r>
      <w:r w:rsidRPr="00FD4484">
        <w:rPr>
          <w:rFonts w:cstheme="minorHAnsi"/>
          <w:b/>
          <w:bCs/>
        </w:rPr>
        <w:t>A-</w:t>
      </w:r>
      <w:r>
        <w:rPr>
          <w:rFonts w:cstheme="minorHAnsi"/>
          <w:b/>
          <w:bCs/>
        </w:rPr>
        <w:t>B</w:t>
      </w:r>
      <w:r w:rsidRPr="00FD4484">
        <w:rPr>
          <w:rFonts w:cstheme="minorHAnsi"/>
          <w:b/>
          <w:bCs/>
        </w:rPr>
        <w:t xml:space="preserve"> </w:t>
      </w:r>
      <w:r w:rsidRPr="00FD4484">
        <w:rPr>
          <w:rFonts w:cstheme="minorHAnsi"/>
        </w:rPr>
        <w:t xml:space="preserve">Examines the interaction by </w:t>
      </w:r>
      <w:r>
        <w:rPr>
          <w:rFonts w:cstheme="minorHAnsi"/>
        </w:rPr>
        <w:t xml:space="preserve">ER status </w:t>
      </w:r>
      <w:r w:rsidRPr="00FD4484">
        <w:rPr>
          <w:rFonts w:cstheme="minorHAnsi"/>
        </w:rPr>
        <w:t xml:space="preserve">for </w:t>
      </w:r>
      <w:r w:rsidRPr="006511AA">
        <w:rPr>
          <w:rFonts w:cstheme="minorHAnsi"/>
        </w:rPr>
        <w:t>cg06649682</w:t>
      </w:r>
      <w:r>
        <w:rPr>
          <w:rFonts w:cstheme="minorHAnsi"/>
        </w:rPr>
        <w:t xml:space="preserve"> </w:t>
      </w:r>
      <w:r w:rsidRPr="00FD4484">
        <w:rPr>
          <w:rFonts w:cstheme="minorHAnsi"/>
        </w:rPr>
        <w:t xml:space="preserve">and </w:t>
      </w:r>
      <w:r w:rsidRPr="006511AA">
        <w:rPr>
          <w:rFonts w:cstheme="minorHAnsi"/>
        </w:rPr>
        <w:t>cg11092048</w:t>
      </w:r>
      <w:r w:rsidRPr="00FD4484">
        <w:rPr>
          <w:rFonts w:cstheme="minorHAnsi"/>
        </w:rPr>
        <w:t>, respectively</w:t>
      </w:r>
      <w:r>
        <w:rPr>
          <w:rFonts w:cstheme="minorHAnsi"/>
        </w:rPr>
        <w:t>.</w:t>
      </w:r>
      <w:r>
        <w:t xml:space="preserve"> </w:t>
      </w:r>
    </w:p>
    <w:p w14:paraId="77BEBD9F" w14:textId="77777777" w:rsidR="001770EF" w:rsidRDefault="001770EF" w:rsidP="001770EF">
      <w:r>
        <w:rPr>
          <w:noProof/>
        </w:rPr>
        <w:drawing>
          <wp:anchor distT="0" distB="0" distL="114300" distR="114300" simplePos="0" relativeHeight="251661312" behindDoc="0" locked="0" layoutInCell="1" allowOverlap="1" wp14:anchorId="6B7D82CE" wp14:editId="49101764">
            <wp:simplePos x="0" y="0"/>
            <wp:positionH relativeFrom="column">
              <wp:posOffset>-260985</wp:posOffset>
            </wp:positionH>
            <wp:positionV relativeFrom="paragraph">
              <wp:posOffset>374015</wp:posOffset>
            </wp:positionV>
            <wp:extent cx="3731260" cy="3785235"/>
            <wp:effectExtent l="0" t="0" r="2540" b="571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10" t="19312" r="37820" b="8984"/>
                    <a:stretch/>
                  </pic:blipFill>
                  <pic:spPr bwMode="auto">
                    <a:xfrm>
                      <a:off x="0" y="0"/>
                      <a:ext cx="3731260" cy="3785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095E293A" wp14:editId="7C605E00">
            <wp:simplePos x="0" y="0"/>
            <wp:positionH relativeFrom="page">
              <wp:posOffset>3970020</wp:posOffset>
            </wp:positionH>
            <wp:positionV relativeFrom="paragraph">
              <wp:posOffset>396875</wp:posOffset>
            </wp:positionV>
            <wp:extent cx="3735070" cy="3762375"/>
            <wp:effectExtent l="0" t="0" r="0" b="952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10" t="19614" r="37693" b="8989"/>
                    <a:stretch/>
                  </pic:blipFill>
                  <pic:spPr bwMode="auto">
                    <a:xfrm>
                      <a:off x="0" y="0"/>
                      <a:ext cx="3735070" cy="3762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F44DDD" w14:textId="77777777" w:rsidR="001770EF" w:rsidRDefault="001770EF"/>
    <w:p w14:paraId="48A58E9E" w14:textId="125D0EEE" w:rsidR="00E63F85" w:rsidRDefault="00E63F85"/>
    <w:p w14:paraId="17127789" w14:textId="3A8089A7" w:rsidR="00E63F85" w:rsidRDefault="00E63F85"/>
    <w:p w14:paraId="702D9F0F" w14:textId="18030E3A" w:rsidR="00E63F85" w:rsidRDefault="00E63F85"/>
    <w:p w14:paraId="48459406" w14:textId="304C7290" w:rsidR="001770EF" w:rsidRDefault="001770EF"/>
    <w:p w14:paraId="7FD3C39E" w14:textId="7A048546" w:rsidR="001770EF" w:rsidRDefault="001770EF"/>
    <w:p w14:paraId="1A79B875" w14:textId="4AA614E1" w:rsidR="001770EF" w:rsidRDefault="001770EF"/>
    <w:p w14:paraId="607BD44D" w14:textId="098C82A4" w:rsidR="001770EF" w:rsidRDefault="001770EF"/>
    <w:p w14:paraId="6E7C79EF" w14:textId="385EB40B" w:rsidR="001770EF" w:rsidRDefault="001770EF"/>
    <w:p w14:paraId="242DEB54" w14:textId="10A9CD7C" w:rsidR="001770EF" w:rsidRDefault="001770EF"/>
    <w:p w14:paraId="5D3CCAF6" w14:textId="00433310" w:rsidR="001770EF" w:rsidRDefault="001770EF"/>
    <w:p w14:paraId="2D0A8B4F" w14:textId="088F2CC5" w:rsidR="001770EF" w:rsidRDefault="001770EF"/>
    <w:p w14:paraId="77B545F9" w14:textId="004A5B72" w:rsidR="001770EF" w:rsidRDefault="001770EF"/>
    <w:p w14:paraId="3FA2CCCD" w14:textId="77777777" w:rsidR="001770EF" w:rsidRDefault="001770EF"/>
    <w:p w14:paraId="1732E75A" w14:textId="16E215B4" w:rsidR="00E63F85" w:rsidRDefault="00E63F85"/>
    <w:p w14:paraId="649688EE" w14:textId="2F144BDB" w:rsidR="00E63F85" w:rsidRDefault="00E63F85" w:rsidP="00E63F85">
      <w:r>
        <w:rPr>
          <w:b/>
          <w:bCs/>
        </w:rPr>
        <w:lastRenderedPageBreak/>
        <w:t xml:space="preserve">Supplemental </w:t>
      </w:r>
      <w:r w:rsidRPr="0094200F">
        <w:rPr>
          <w:b/>
          <w:bCs/>
        </w:rPr>
        <w:t xml:space="preserve">Table </w:t>
      </w:r>
      <w:r w:rsidR="003744DB">
        <w:rPr>
          <w:b/>
          <w:bCs/>
        </w:rPr>
        <w:t>I</w:t>
      </w:r>
      <w:r w:rsidRPr="0094200F">
        <w:rPr>
          <w:b/>
          <w:bCs/>
        </w:rPr>
        <w:t>.</w:t>
      </w:r>
      <w:r w:rsidRPr="0094200F">
        <w:t xml:space="preserve"> Hazard ratios models </w:t>
      </w:r>
      <w:r>
        <w:t>associating</w:t>
      </w:r>
      <w:r w:rsidRPr="0094200F">
        <w:t xml:space="preserve"> the </w:t>
      </w:r>
      <w:r w:rsidR="00704D74">
        <w:t>top 25</w:t>
      </w:r>
      <w:r w:rsidRPr="0094200F">
        <w:t xml:space="preserve"> neighborhood-level redlining-associated CpG sites </w:t>
      </w:r>
      <w:r>
        <w:t xml:space="preserve">with all-cause mortality </w:t>
      </w:r>
      <w:r w:rsidRPr="0094200F">
        <w:t>adjusted for age</w:t>
      </w:r>
      <w:r w:rsidR="00704D74">
        <w:t>.</w:t>
      </w:r>
    </w:p>
    <w:tbl>
      <w:tblPr>
        <w:tblW w:w="6660" w:type="dxa"/>
        <w:tblInd w:w="-5" w:type="dxa"/>
        <w:tblLook w:val="04A0" w:firstRow="1" w:lastRow="0" w:firstColumn="1" w:lastColumn="0" w:noHBand="0" w:noVBand="1"/>
      </w:tblPr>
      <w:tblGrid>
        <w:gridCol w:w="1500"/>
        <w:gridCol w:w="1680"/>
        <w:gridCol w:w="1680"/>
        <w:gridCol w:w="1800"/>
      </w:tblGrid>
      <w:tr w:rsidR="008E6E3A" w:rsidRPr="008E6E3A" w14:paraId="6401EE52" w14:textId="77777777" w:rsidTr="00A82EC5">
        <w:trPr>
          <w:trHeight w:val="114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71B3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E3A">
              <w:rPr>
                <w:rFonts w:ascii="Calibri" w:eastAsia="Times New Roman" w:hAnsi="Calibri" w:cs="Calibri"/>
                <w:b/>
                <w:bCs/>
                <w:color w:val="000000"/>
              </w:rPr>
              <w:t>CpG Label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FC03C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E3A">
              <w:rPr>
                <w:rFonts w:ascii="Calibri" w:eastAsia="Times New Roman" w:hAnsi="Calibri" w:cs="Calibri"/>
                <w:b/>
                <w:bCs/>
                <w:color w:val="000000"/>
              </w:rPr>
              <w:t>Adjusted for age HR (95% CI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EA053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E3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djusted for age and Race            HR (95% CI)    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98AE2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E3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djusted for age, Race, Stage and ER </w:t>
            </w:r>
            <w:proofErr w:type="gramStart"/>
            <w:r w:rsidRPr="008E6E3A">
              <w:rPr>
                <w:rFonts w:ascii="Calibri" w:eastAsia="Times New Roman" w:hAnsi="Calibri" w:cs="Calibri"/>
                <w:b/>
                <w:bCs/>
                <w:color w:val="000000"/>
              </w:rPr>
              <w:t>Status  HR</w:t>
            </w:r>
            <w:proofErr w:type="gramEnd"/>
            <w:r w:rsidRPr="008E6E3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95% CI)          </w:t>
            </w:r>
          </w:p>
        </w:tc>
      </w:tr>
      <w:tr w:rsidR="008E6E3A" w:rsidRPr="008E6E3A" w14:paraId="0E94CBAC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A10C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060812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1A5C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7 (0.92,1.0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2FC76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7 (0.92,1.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07D1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5 (0.90,1.01)</w:t>
            </w:r>
          </w:p>
        </w:tc>
      </w:tr>
      <w:tr w:rsidR="008E6E3A" w:rsidRPr="008E6E3A" w14:paraId="77EEE339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4ACA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2324835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2842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3 (0.97,1.0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55600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0 (0.96,1.0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18BD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8 (0.94,1.03)</w:t>
            </w:r>
          </w:p>
        </w:tc>
      </w:tr>
      <w:tr w:rsidR="008E6E3A" w:rsidRPr="008E6E3A" w14:paraId="58D55E5F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F65F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2027512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6D50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8 (0.97,1.0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D3E85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0 (0.97,1.0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77D0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9 (0.95,1.04)</w:t>
            </w:r>
          </w:p>
        </w:tc>
      </w:tr>
      <w:tr w:rsidR="008E6E3A" w:rsidRPr="008E6E3A" w14:paraId="497F9A4E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4D70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1327418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7CE1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1 (0.96,1.06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0B09C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1 (0.96,1.0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2797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1 (0.95,1.07)</w:t>
            </w:r>
          </w:p>
        </w:tc>
      </w:tr>
      <w:tr w:rsidR="008E6E3A" w:rsidRPr="008E6E3A" w14:paraId="7A7B5916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82FE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2756988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3040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0 (0.97,1.0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4E941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0 (0.97,1.0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52EE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9 (0.94,1.04)</w:t>
            </w:r>
          </w:p>
        </w:tc>
      </w:tr>
      <w:tr w:rsidR="008E6E3A" w:rsidRPr="008E6E3A" w14:paraId="547E00F7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9F05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000597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70BC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1 (0.81,1.0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BC80C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2 (0.81,1.0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2FA0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0 (0.76,1.05)</w:t>
            </w:r>
          </w:p>
        </w:tc>
      </w:tr>
      <w:tr w:rsidR="008E6E3A" w:rsidRPr="008E6E3A" w14:paraId="70005728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D6AE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010204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879C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3 (0.99,1.06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64092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2 (0.99,1.0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D843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4 (0.99,1.09)</w:t>
            </w:r>
          </w:p>
        </w:tc>
      </w:tr>
      <w:tr w:rsidR="008E6E3A" w:rsidRPr="008E6E3A" w14:paraId="372FE110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8B0C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0149527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2C64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3 (0.97,1.0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6DAC9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2 (0.96,1.0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1E6B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4 (0.96,1.12)</w:t>
            </w:r>
          </w:p>
        </w:tc>
      </w:tr>
      <w:tr w:rsidR="008E6E3A" w:rsidRPr="008E6E3A" w14:paraId="17855E18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F5C2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0226753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F03D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1 (0.97,1.0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E290D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0 (0.97,1.0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D035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8 (0.93,1.04)</w:t>
            </w:r>
          </w:p>
        </w:tc>
      </w:tr>
      <w:tr w:rsidR="008E6E3A" w:rsidRPr="008E6E3A" w14:paraId="534AA83E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7437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049221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5657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0 (0.96,1.0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74B41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0 (0.96,1.0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DC00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8 (0.93,1.04)</w:t>
            </w:r>
          </w:p>
        </w:tc>
      </w:tr>
      <w:tr w:rsidR="008E6E3A" w:rsidRPr="008E6E3A" w14:paraId="18C498F0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2DDC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0664968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3AE0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1 (0.97,1.0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850DB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1 (0.97,1.0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C537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1 (0.96,1.07)</w:t>
            </w:r>
          </w:p>
        </w:tc>
      </w:tr>
      <w:tr w:rsidR="008E6E3A" w:rsidRPr="008E6E3A" w14:paraId="53730F41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ED61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1105363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72F0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1 (0.97,1.0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C2CB7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1 (0.97,1.0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45EB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1 (0.95,1.08)</w:t>
            </w:r>
          </w:p>
        </w:tc>
      </w:tr>
      <w:tr w:rsidR="008E6E3A" w:rsidRPr="008E6E3A" w14:paraId="17E0F0B6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0403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1109204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A0EE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1 (0.97,1.06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DD35B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1 (0.97,1.0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2CE3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2 (0.96,1.08)</w:t>
            </w:r>
          </w:p>
        </w:tc>
      </w:tr>
      <w:tr w:rsidR="008E6E3A" w:rsidRPr="008E6E3A" w14:paraId="648D2AFA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2D7E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1167563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F72A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1 (0.97,1.06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6EF88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1 (0.97,1.0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161E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2 (0.96,1.08)</w:t>
            </w:r>
          </w:p>
        </w:tc>
      </w:tr>
      <w:tr w:rsidR="008E6E3A" w:rsidRPr="008E6E3A" w14:paraId="08156C9F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ADDC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144029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A01E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2 (0.97,1.08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39EE1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3 (0.97,1.0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DA81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2 (0.96,1.09)</w:t>
            </w:r>
          </w:p>
        </w:tc>
      </w:tr>
      <w:tr w:rsidR="008E6E3A" w:rsidRPr="008E6E3A" w14:paraId="720639C4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B680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150734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22D2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9 (0.96,1.02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68F5B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9 (0.95,1.0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7152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7 (0.92,1.02)</w:t>
            </w:r>
          </w:p>
        </w:tc>
      </w:tr>
      <w:tr w:rsidR="008E6E3A" w:rsidRPr="008E6E3A" w14:paraId="563D8288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1261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1523979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0EF1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1 (0.94,1.1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B2F8F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9 (0.90,1.0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4C07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7 (0.84,1.12)</w:t>
            </w:r>
          </w:p>
        </w:tc>
      </w:tr>
      <w:tr w:rsidR="008E6E3A" w:rsidRPr="008E6E3A" w14:paraId="71763E8B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7B05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1674797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199B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9 (0.95,1.0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BF7EC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9 (0.96,1.0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DD73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7 (0.91,1.03)</w:t>
            </w:r>
          </w:p>
        </w:tc>
      </w:tr>
      <w:tr w:rsidR="008E6E3A" w:rsidRPr="008E6E3A" w14:paraId="2FAA37DA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5C6C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2761183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8ACE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9 (0.96,1.0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1C611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9 (0.96,1.0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7415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8 (0.94,1.03)</w:t>
            </w:r>
          </w:p>
        </w:tc>
      </w:tr>
      <w:tr w:rsidR="008E6E3A" w:rsidRPr="008E6E3A" w14:paraId="76C2D904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612A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0025776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6039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4 (0.97,1.1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94DFC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3 (0.96,1.1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B03C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7 (0.98,1.17)</w:t>
            </w:r>
          </w:p>
        </w:tc>
      </w:tr>
      <w:tr w:rsidR="008E6E3A" w:rsidRPr="008E6E3A" w14:paraId="14B40498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6BF6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0880804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796E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2 (0.98,1.06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D7296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2 (0.98,1.0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C79F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3 (0.96,1.10)</w:t>
            </w:r>
          </w:p>
        </w:tc>
      </w:tr>
      <w:tr w:rsidR="008E6E3A" w:rsidRPr="008E6E3A" w14:paraId="0BC0DBFA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E900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0958936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7E2A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8 (0.94,1.02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FF0F0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8 (0.94,1.0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25AA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7 (0.92,1.02)</w:t>
            </w:r>
          </w:p>
        </w:tc>
      </w:tr>
      <w:tr w:rsidR="008E6E3A" w:rsidRPr="008E6E3A" w14:paraId="068C898C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CAE9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116835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EBE3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5 (0.99,1.12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559DA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5 (0.98,1.1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E547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17 (1.02,1.35)</w:t>
            </w:r>
          </w:p>
        </w:tc>
      </w:tr>
      <w:tr w:rsidR="008E6E3A" w:rsidRPr="008E6E3A" w14:paraId="14393A4C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6E8A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1286967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8432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0 (0.97,1.02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22066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0 (0.97,1.0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9F4E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0.99 (0.96,1.03)</w:t>
            </w:r>
          </w:p>
        </w:tc>
      </w:tr>
      <w:tr w:rsidR="008E6E3A" w:rsidRPr="008E6E3A" w14:paraId="364AE114" w14:textId="77777777" w:rsidTr="00A82EC5">
        <w:trPr>
          <w:trHeight w:val="28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299B" w14:textId="77777777" w:rsidR="008E6E3A" w:rsidRPr="008E6E3A" w:rsidRDefault="008E6E3A" w:rsidP="008E6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cg131616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21C2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3 (0.97,1.08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EF274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2 (0.97,1.0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4A66" w14:textId="77777777" w:rsidR="008E6E3A" w:rsidRPr="008E6E3A" w:rsidRDefault="008E6E3A" w:rsidP="008E6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E3A">
              <w:rPr>
                <w:rFonts w:ascii="Calibri" w:eastAsia="Times New Roman" w:hAnsi="Calibri" w:cs="Calibri"/>
                <w:color w:val="000000"/>
              </w:rPr>
              <w:t>1.03 (0.95,1.11)</w:t>
            </w:r>
          </w:p>
        </w:tc>
      </w:tr>
    </w:tbl>
    <w:p w14:paraId="600402B6" w14:textId="77777777" w:rsidR="00E63F85" w:rsidRDefault="00E63F85" w:rsidP="00E63F85"/>
    <w:p w14:paraId="14E8EB45" w14:textId="462E5535" w:rsidR="00E63F85" w:rsidRDefault="000E1281" w:rsidP="00E63F85">
      <w:pPr>
        <w:jc w:val="both"/>
      </w:pPr>
      <w:bookmarkStart w:id="1" w:name="_Hlk138958789"/>
      <w:r w:rsidRPr="000E1281">
        <w:rPr>
          <w:b/>
          <w:color w:val="000000"/>
        </w:rPr>
        <w:t xml:space="preserve">Supplemental Table </w:t>
      </w:r>
      <w:r w:rsidR="001770EF">
        <w:rPr>
          <w:b/>
          <w:color w:val="000000"/>
        </w:rPr>
        <w:t>II</w:t>
      </w:r>
      <w:r w:rsidRPr="000E1281">
        <w:rPr>
          <w:b/>
          <w:color w:val="000000"/>
        </w:rPr>
        <w:t>:</w:t>
      </w:r>
      <w:r>
        <w:rPr>
          <w:color w:val="000000"/>
        </w:rPr>
        <w:t xml:space="preserve"> </w:t>
      </w:r>
      <w:r w:rsidRPr="007F528B">
        <w:rPr>
          <w:color w:val="000000"/>
        </w:rPr>
        <w:t>Hazard ratio and 95% CI associating epigenetic aging with all-cause mortality (1) unadjusted, (2) age, and (3) age, and race.</w:t>
      </w:r>
      <w:bookmarkEnd w:id="1"/>
    </w:p>
    <w:tbl>
      <w:tblPr>
        <w:tblpPr w:leftFromText="180" w:rightFromText="180" w:vertAnchor="text" w:horzAnchor="margin" w:tblpY="-114"/>
        <w:tblW w:w="8440" w:type="dxa"/>
        <w:tblLook w:val="04A0" w:firstRow="1" w:lastRow="0" w:firstColumn="1" w:lastColumn="0" w:noHBand="0" w:noVBand="1"/>
      </w:tblPr>
      <w:tblGrid>
        <w:gridCol w:w="1620"/>
        <w:gridCol w:w="1800"/>
        <w:gridCol w:w="1360"/>
        <w:gridCol w:w="1760"/>
        <w:gridCol w:w="1900"/>
      </w:tblGrid>
      <w:tr w:rsidR="000E1281" w:rsidRPr="009F4DF5" w14:paraId="7CA2C54D" w14:textId="77777777" w:rsidTr="000E1281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19979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4DF5">
              <w:rPr>
                <w:rFonts w:ascii="Calibri" w:eastAsia="Times New Roman" w:hAnsi="Calibri" w:cs="Calibri"/>
                <w:b/>
                <w:bCs/>
                <w:color w:val="000000"/>
              </w:rPr>
              <w:t>Deaths (</w:t>
            </w:r>
            <w:r w:rsidRPr="009F4D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=12)</w:t>
            </w:r>
          </w:p>
        </w:tc>
        <w:tc>
          <w:tcPr>
            <w:tcW w:w="31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7E6E6"/>
            <w:vAlign w:val="center"/>
            <w:hideMark/>
          </w:tcPr>
          <w:p w14:paraId="32298449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4D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rvath</w:t>
            </w:r>
          </w:p>
        </w:tc>
        <w:tc>
          <w:tcPr>
            <w:tcW w:w="36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DC4A960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F4D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nnum</w:t>
            </w:r>
            <w:proofErr w:type="spellEnd"/>
          </w:p>
        </w:tc>
      </w:tr>
      <w:tr w:rsidR="000E1281" w:rsidRPr="009F4DF5" w14:paraId="4A1A69AA" w14:textId="77777777" w:rsidTr="000E1281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1DE0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4DF5">
              <w:rPr>
                <w:rFonts w:ascii="Calibri" w:eastAsia="Times New Roman" w:hAnsi="Calibri" w:cs="Calibri"/>
                <w:b/>
                <w:bCs/>
                <w:color w:val="000000"/>
              </w:rPr>
              <w:t>Age Acceler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EDA71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4D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HR (95% CI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EE024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4D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99CAB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4D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HR (95% CI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C32EB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4D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0E1281" w:rsidRPr="009F4DF5" w14:paraId="68CCF398" w14:textId="77777777" w:rsidTr="000E1281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882E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DF5">
              <w:rPr>
                <w:rFonts w:ascii="Calibri" w:eastAsia="Times New Roman" w:hAnsi="Calibri" w:cs="Calibri"/>
                <w:color w:val="000000"/>
              </w:rPr>
              <w:t>Unadjus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3C5B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DF5">
              <w:rPr>
                <w:rFonts w:ascii="Calibri" w:eastAsia="Times New Roman" w:hAnsi="Calibri" w:cs="Calibri"/>
                <w:color w:val="000000"/>
              </w:rPr>
              <w:t>0.95 (0.91, 0.9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3B6A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DF5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0881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DF5">
              <w:rPr>
                <w:rFonts w:ascii="Calibri" w:eastAsia="Times New Roman" w:hAnsi="Calibri" w:cs="Calibri"/>
                <w:color w:val="000000"/>
              </w:rPr>
              <w:t>0.97 (0.92,1.0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C2323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DF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0E1281" w:rsidRPr="009F4DF5" w14:paraId="0F39B769" w14:textId="77777777" w:rsidTr="000E1281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EE0E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DF5">
              <w:rPr>
                <w:rFonts w:ascii="Calibri" w:eastAsia="Times New Roman" w:hAnsi="Calibri" w:cs="Calibri"/>
                <w:color w:val="000000"/>
              </w:rPr>
              <w:t>Age-adjus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E4EC7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DF5">
              <w:rPr>
                <w:rFonts w:ascii="Calibri" w:eastAsia="Times New Roman" w:hAnsi="Calibri" w:cs="Calibri"/>
                <w:color w:val="000000"/>
              </w:rPr>
              <w:t>0.95 (0.89, 0.9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0EAE7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DF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8C1E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DF5">
              <w:rPr>
                <w:rFonts w:ascii="Calibri" w:eastAsia="Times New Roman" w:hAnsi="Calibri" w:cs="Calibri"/>
                <w:color w:val="000000"/>
              </w:rPr>
              <w:t>0.98 (0.92,1.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C1976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DF5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0E1281" w:rsidRPr="009F4DF5" w14:paraId="1D3979B7" w14:textId="77777777" w:rsidTr="000E1281">
        <w:trPr>
          <w:trHeight w:val="5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DEE38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DF5">
              <w:rPr>
                <w:rFonts w:ascii="Calibri" w:eastAsia="Times New Roman" w:hAnsi="Calibri" w:cs="Calibri"/>
                <w:color w:val="000000"/>
              </w:rPr>
              <w:t>Age and Race-adjus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A13A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DF5">
              <w:rPr>
                <w:rFonts w:ascii="Calibri" w:eastAsia="Times New Roman" w:hAnsi="Calibri" w:cs="Calibri"/>
                <w:color w:val="000000"/>
              </w:rPr>
              <w:t>0.94 (0.90,0.9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0177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DF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1271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DF5">
              <w:rPr>
                <w:rFonts w:ascii="Calibri" w:eastAsia="Times New Roman" w:hAnsi="Calibri" w:cs="Calibri"/>
                <w:color w:val="000000"/>
              </w:rPr>
              <w:t>0.97 (0.91, 1.0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F3537" w14:textId="77777777" w:rsidR="000E1281" w:rsidRPr="009F4DF5" w:rsidRDefault="000E1281" w:rsidP="000E1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DF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</w:tbl>
    <w:p w14:paraId="7A676218" w14:textId="77777777" w:rsidR="00E63F85" w:rsidRDefault="00E63F85"/>
    <w:sectPr w:rsidR="00E63F85" w:rsidSect="0031038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DF2"/>
    <w:rsid w:val="000E1281"/>
    <w:rsid w:val="00143757"/>
    <w:rsid w:val="001770EF"/>
    <w:rsid w:val="001E14B1"/>
    <w:rsid w:val="001F0112"/>
    <w:rsid w:val="002D47F0"/>
    <w:rsid w:val="00310388"/>
    <w:rsid w:val="00360DF2"/>
    <w:rsid w:val="003744DB"/>
    <w:rsid w:val="00417042"/>
    <w:rsid w:val="00674248"/>
    <w:rsid w:val="00704D74"/>
    <w:rsid w:val="00711E13"/>
    <w:rsid w:val="008E6E3A"/>
    <w:rsid w:val="00974E35"/>
    <w:rsid w:val="009852C2"/>
    <w:rsid w:val="00A6287F"/>
    <w:rsid w:val="00A82EC5"/>
    <w:rsid w:val="00B01C65"/>
    <w:rsid w:val="00B70742"/>
    <w:rsid w:val="00BC4238"/>
    <w:rsid w:val="00CA2046"/>
    <w:rsid w:val="00D649DE"/>
    <w:rsid w:val="00E075A4"/>
    <w:rsid w:val="00E63F85"/>
    <w:rsid w:val="00EA2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59130"/>
  <w15:chartTrackingRefBased/>
  <w15:docId w15:val="{AEC1CDC2-3943-4E3D-976A-E76E6CBBF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0D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3F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F85"/>
    <w:rPr>
      <w:rFonts w:ascii="Segoe UI" w:hAnsi="Segoe UI" w:cs="Segoe UI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B7074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7074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74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4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df28b17-9a92-4384-bcf1-cc4ca504e9c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57492AA151C74A93EDCF0CAB594E07" ma:contentTypeVersion="16" ma:contentTypeDescription="Create a new document." ma:contentTypeScope="" ma:versionID="9bd607d2319d9e33ce73f764bb9b351c">
  <xsd:schema xmlns:xsd="http://www.w3.org/2001/XMLSchema" xmlns:xs="http://www.w3.org/2001/XMLSchema" xmlns:p="http://schemas.microsoft.com/office/2006/metadata/properties" xmlns:ns3="300d6019-8c7f-4dbd-97f2-c664208818c6" xmlns:ns4="9df28b17-9a92-4384-bcf1-cc4ca504e9cd" targetNamespace="http://schemas.microsoft.com/office/2006/metadata/properties" ma:root="true" ma:fieldsID="3e20b2bf7e64e5917f4b2992a5dca317" ns3:_="" ns4:_="">
    <xsd:import namespace="300d6019-8c7f-4dbd-97f2-c664208818c6"/>
    <xsd:import namespace="9df28b17-9a92-4384-bcf1-cc4ca504e9c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SearchPropertie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0d6019-8c7f-4dbd-97f2-c664208818c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f28b17-9a92-4384-bcf1-cc4ca504e9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4A5CBC-A821-40F6-88C0-E9CCA6051AE9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9df28b17-9a92-4384-bcf1-cc4ca504e9cd"/>
    <ds:schemaRef ds:uri="http://purl.org/dc/terms/"/>
    <ds:schemaRef ds:uri="http://schemas.openxmlformats.org/package/2006/metadata/core-properties"/>
    <ds:schemaRef ds:uri="300d6019-8c7f-4dbd-97f2-c664208818c6"/>
    <ds:schemaRef ds:uri="http://purl.org/dc/dcmitype/"/>
    <ds:schemaRef ds:uri="http://schemas.microsoft.com/office/infopath/2007/PartnerControl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0AEE506-2DDD-445D-A055-7A6AE7822E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0d6019-8c7f-4dbd-97f2-c664208818c6"/>
    <ds:schemaRef ds:uri="9df28b17-9a92-4384-bcf1-cc4ca504e9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A84FF8-21E5-4CD4-B6E8-2CBE4CF9E9E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B1065C4-1135-43AD-8169-BEA890FA8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-Kleinhenz, Jasmine Michelle</dc:creator>
  <cp:keywords/>
  <dc:description/>
  <cp:lastModifiedBy>Miller-Kleinhenz, Jasmine M.</cp:lastModifiedBy>
  <cp:revision>2</cp:revision>
  <dcterms:created xsi:type="dcterms:W3CDTF">2023-07-05T16:43:00Z</dcterms:created>
  <dcterms:modified xsi:type="dcterms:W3CDTF">2023-07-05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57492AA151C74A93EDCF0CAB594E07</vt:lpwstr>
  </property>
</Properties>
</file>